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668"/>
        <w:gridCol w:w="2473"/>
        <w:gridCol w:w="1971"/>
        <w:gridCol w:w="2197"/>
        <w:gridCol w:w="1851"/>
        <w:gridCol w:w="2269"/>
        <w:gridCol w:w="2058"/>
      </w:tblGrid>
      <w:tr w:rsidR="00853605" w14:paraId="57D8AE56" w14:textId="77777777" w:rsidTr="00BD4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</w:tcPr>
          <w:p w14:paraId="38803931" w14:textId="324309F1" w:rsidR="00853605" w:rsidRDefault="00BD4126" w:rsidP="00C06140">
            <w:pPr>
              <w:jc w:val="center"/>
            </w:pPr>
            <w:r>
              <w:t>S</w:t>
            </w:r>
            <w:r w:rsidR="00853605">
              <w:t>tudy</w:t>
            </w:r>
          </w:p>
        </w:tc>
        <w:tc>
          <w:tcPr>
            <w:tcW w:w="2473" w:type="dxa"/>
          </w:tcPr>
          <w:p w14:paraId="2A1ED748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bjective</w:t>
            </w:r>
          </w:p>
        </w:tc>
        <w:tc>
          <w:tcPr>
            <w:tcW w:w="1971" w:type="dxa"/>
          </w:tcPr>
          <w:p w14:paraId="7C35ADC2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 of cells</w:t>
            </w:r>
          </w:p>
        </w:tc>
        <w:tc>
          <w:tcPr>
            <w:tcW w:w="2197" w:type="dxa"/>
          </w:tcPr>
          <w:p w14:paraId="3257EC0E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 of cells</w:t>
            </w:r>
          </w:p>
        </w:tc>
        <w:tc>
          <w:tcPr>
            <w:tcW w:w="1851" w:type="dxa"/>
          </w:tcPr>
          <w:p w14:paraId="7207A33C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Cells</w:t>
            </w:r>
          </w:p>
        </w:tc>
        <w:tc>
          <w:tcPr>
            <w:tcW w:w="2269" w:type="dxa"/>
          </w:tcPr>
          <w:p w14:paraId="2A0E1FF2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ulture conditions</w:t>
            </w:r>
          </w:p>
        </w:tc>
        <w:tc>
          <w:tcPr>
            <w:tcW w:w="2058" w:type="dxa"/>
          </w:tcPr>
          <w:p w14:paraId="7AEC5729" w14:textId="77777777" w:rsidR="00853605" w:rsidRDefault="00853605" w:rsidP="00C06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 set up</w:t>
            </w:r>
          </w:p>
        </w:tc>
      </w:tr>
      <w:tr w:rsidR="00853605" w14:paraId="16595B55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EA50F8E" w14:textId="77777777" w:rsidR="00853605" w:rsidRDefault="00853605" w:rsidP="00C06140">
            <w:r>
              <w:t>AkSenov 2012</w:t>
            </w:r>
          </w:p>
        </w:tc>
        <w:tc>
          <w:tcPr>
            <w:tcW w:w="2473" w:type="dxa"/>
          </w:tcPr>
          <w:p w14:paraId="0D528D29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dspace VOC of cells with different HLA class 1 alleles </w:t>
            </w:r>
          </w:p>
        </w:tc>
        <w:tc>
          <w:tcPr>
            <w:tcW w:w="1971" w:type="dxa"/>
          </w:tcPr>
          <w:p w14:paraId="32FE17D1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-lymphoblastoid cells </w:t>
            </w:r>
          </w:p>
        </w:tc>
        <w:tc>
          <w:tcPr>
            <w:tcW w:w="2197" w:type="dxa"/>
          </w:tcPr>
          <w:p w14:paraId="58E4700F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ortalised human cell line (C1R)</w:t>
            </w:r>
          </w:p>
        </w:tc>
        <w:tc>
          <w:tcPr>
            <w:tcW w:w="1851" w:type="dxa"/>
          </w:tcPr>
          <w:p w14:paraId="4EABE60F" w14:textId="27E695E4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0 cells in 500 </w:t>
            </w:r>
            <w:r>
              <w:rPr>
                <w:rFonts w:cstheme="minorHAnsi"/>
              </w:rPr>
              <w:t>μ</w:t>
            </w:r>
            <w:r>
              <w:t>L</w:t>
            </w:r>
            <w:r w:rsidR="00AE0FDD">
              <w:t xml:space="preserve"> seeded*</w:t>
            </w:r>
          </w:p>
          <w:p w14:paraId="33A5BBE5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260FFD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biological replicates </w:t>
            </w:r>
          </w:p>
        </w:tc>
        <w:tc>
          <w:tcPr>
            <w:tcW w:w="2269" w:type="dxa"/>
          </w:tcPr>
          <w:p w14:paraId="674047E8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  <w:r>
              <w:rPr>
                <w:rFonts w:cstheme="minorHAnsi"/>
              </w:rPr>
              <w:t>°</w:t>
            </w:r>
            <w:r>
              <w:t>C, 5% CO</w:t>
            </w:r>
            <w:r>
              <w:rPr>
                <w:vertAlign w:val="subscript"/>
              </w:rPr>
              <w:t>2</w:t>
            </w:r>
            <w:r>
              <w:t>, in RPMI 1640 medium</w:t>
            </w:r>
          </w:p>
          <w:p w14:paraId="281377CF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Invitrogen, Carlsbad, CA) supplemented with HyClone 10% defined fetal bovine serum (Thermo, Waltham, MA) and gentamycin</w:t>
            </w:r>
          </w:p>
          <w:p w14:paraId="0DE80297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lfate (0.05 mg/mL; JRS, Patterson, NY).</w:t>
            </w:r>
          </w:p>
          <w:p w14:paraId="18B80BC9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A8E8F2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ticin 0.5 mg/mL added to transfected cells</w:t>
            </w:r>
          </w:p>
          <w:p w14:paraId="55FD7E54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E4445D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s suspended in PBS for headspace analysis</w:t>
            </w:r>
          </w:p>
          <w:p w14:paraId="681F9A8B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78C2F4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3 passages </w:t>
            </w:r>
          </w:p>
        </w:tc>
        <w:tc>
          <w:tcPr>
            <w:tcW w:w="2058" w:type="dxa"/>
          </w:tcPr>
          <w:p w14:paraId="76DBD92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LA class 1 negative +/- single allele transfection (A2, A69, B7 and B27)</w:t>
            </w:r>
          </w:p>
          <w:p w14:paraId="6B2707E2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3664B08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ell media blanks </w:t>
            </w:r>
          </w:p>
        </w:tc>
      </w:tr>
      <w:tr w:rsidR="00853605" w14:paraId="0B606444" w14:textId="77777777" w:rsidTr="00BD4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D119528" w14:textId="77777777" w:rsidR="00853605" w:rsidRDefault="00853605" w:rsidP="00C06140">
            <w:r>
              <w:t>Aksenov 2014</w:t>
            </w:r>
          </w:p>
        </w:tc>
        <w:tc>
          <w:tcPr>
            <w:tcW w:w="2473" w:type="dxa"/>
          </w:tcPr>
          <w:p w14:paraId="26941219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dspace VOC associated with influenza infection </w:t>
            </w:r>
          </w:p>
        </w:tc>
        <w:tc>
          <w:tcPr>
            <w:tcW w:w="1971" w:type="dxa"/>
          </w:tcPr>
          <w:p w14:paraId="19871895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-lymphoblastoid cells</w:t>
            </w:r>
          </w:p>
        </w:tc>
        <w:tc>
          <w:tcPr>
            <w:tcW w:w="2197" w:type="dxa"/>
          </w:tcPr>
          <w:p w14:paraId="6EC6DB4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ortalised human cell line (C1R)</w:t>
            </w:r>
          </w:p>
        </w:tc>
        <w:tc>
          <w:tcPr>
            <w:tcW w:w="1851" w:type="dxa"/>
          </w:tcPr>
          <w:p w14:paraId="5DD61F42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,000 cells in 500 μL</w:t>
            </w:r>
          </w:p>
          <w:p w14:paraId="7A7A0E4D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838C52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biological replicates</w:t>
            </w:r>
          </w:p>
        </w:tc>
        <w:tc>
          <w:tcPr>
            <w:tcW w:w="2269" w:type="dxa"/>
          </w:tcPr>
          <w:p w14:paraId="4CAAF271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BD58BB">
              <w:t>ncubated at 37</w:t>
            </w:r>
            <w:r w:rsidRPr="00BD58BB">
              <w:rPr>
                <w:rFonts w:ascii="Calibri" w:hAnsi="Calibri" w:cs="Calibri"/>
              </w:rPr>
              <w:t>°</w:t>
            </w:r>
            <w:r w:rsidRPr="00BD58BB">
              <w:t>C, 5% CO</w:t>
            </w:r>
            <w:r w:rsidRPr="00BD58BB">
              <w:rPr>
                <w:rFonts w:ascii="Calibri" w:hAnsi="Calibri" w:cs="Calibri"/>
              </w:rPr>
              <w:t>₂</w:t>
            </w:r>
          </w:p>
          <w:p w14:paraId="5523ABEC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875287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58BB">
              <w:t>RPMI 1640 (serum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>free with TPCK trypsin</w:t>
            </w:r>
            <w:r>
              <w:t>)</w:t>
            </w:r>
            <w:r w:rsidRPr="00BD58BB">
              <w:t xml:space="preserve"> for infection</w:t>
            </w:r>
          </w:p>
          <w:p w14:paraId="6675DE0E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D4B732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PMI 1640 (</w:t>
            </w:r>
            <w:r w:rsidRPr="00BD58BB">
              <w:t xml:space="preserve">10% FBS and 50 </w:t>
            </w:r>
            <w:r w:rsidRPr="00BD58BB">
              <w:rPr>
                <w:rFonts w:ascii="Calibri" w:hAnsi="Calibri" w:cs="Calibri"/>
              </w:rPr>
              <w:t>µ</w:t>
            </w:r>
            <w:r w:rsidRPr="00BD58BB">
              <w:t>g/mL gentamici</w:t>
            </w:r>
            <w:r>
              <w:t>n)</w:t>
            </w:r>
            <w:r w:rsidRPr="00BD58BB">
              <w:t xml:space="preserve"> for VOC sampling)</w:t>
            </w:r>
          </w:p>
          <w:p w14:paraId="4584D98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99B3C9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BD58BB">
              <w:t>ost</w:t>
            </w:r>
            <w:r w:rsidRPr="00BD58BB">
              <w:rPr>
                <w:rFonts w:ascii="Cambria Math" w:hAnsi="Cambria Math" w:cs="Cambria Math"/>
              </w:rPr>
              <w:t>‑</w:t>
            </w:r>
            <w:r w:rsidRPr="00BD58BB">
              <w:t xml:space="preserve">infection incubation for 24 or 48 </w:t>
            </w:r>
            <w:r w:rsidRPr="00BD58BB">
              <w:lastRenderedPageBreak/>
              <w:t>h (</w:t>
            </w:r>
            <w:r>
              <w:t>130 rpm</w:t>
            </w:r>
            <w:r w:rsidRPr="00BD58BB">
              <w:t xml:space="preserve"> shaking for VOC experiments).</w:t>
            </w:r>
          </w:p>
        </w:tc>
        <w:tc>
          <w:tcPr>
            <w:tcW w:w="2058" w:type="dxa"/>
          </w:tcPr>
          <w:p w14:paraId="6792F225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Cells before and after infection with avian (MOI 10) H9N2 and H6N1, and human H1N1 (MOI 1 and 10)</w:t>
            </w:r>
          </w:p>
        </w:tc>
      </w:tr>
      <w:tr w:rsidR="00853605" w14:paraId="68B1CF0D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BF32A9F" w14:textId="77777777" w:rsidR="00853605" w:rsidRDefault="00853605" w:rsidP="00C06140">
            <w:r>
              <w:t>Arnold 2023</w:t>
            </w:r>
          </w:p>
        </w:tc>
        <w:tc>
          <w:tcPr>
            <w:tcW w:w="2473" w:type="dxa"/>
          </w:tcPr>
          <w:p w14:paraId="0AB6C5CB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EB4C38">
              <w:t xml:space="preserve"> Real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time VOC profiling of DCs upon E.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coli SN stimulation</w:t>
            </w:r>
          </w:p>
          <w:p w14:paraId="20CEC0C9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:</w:t>
            </w:r>
            <w:r w:rsidRPr="00EB4C38">
              <w:t xml:space="preserve"> </w:t>
            </w:r>
            <w:r w:rsidRPr="00EB4C38">
              <w:rPr>
                <w:rFonts w:ascii="Calibri" w:hAnsi="Calibri" w:cs="Calibri"/>
              </w:rPr>
              <w:t>¹³</w:t>
            </w:r>
            <w:r w:rsidRPr="00EB4C38">
              <w:t>C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glucose incorporation into VOCs over 4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</w:t>
            </w:r>
          </w:p>
          <w:p w14:paraId="36C68FCC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:</w:t>
            </w:r>
            <w:r w:rsidRPr="00EB4C38">
              <w:t xml:space="preserve"> </w:t>
            </w:r>
            <w:r w:rsidRPr="00EB4C38">
              <w:rPr>
                <w:rFonts w:ascii="Calibri" w:hAnsi="Calibri" w:cs="Calibri"/>
              </w:rPr>
              <w:t>¹³</w:t>
            </w:r>
            <w:r w:rsidRPr="00EB4C38">
              <w:t>C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 xml:space="preserve">glucose tracing </w:t>
            </w:r>
            <w:r w:rsidRPr="00EB4C38">
              <w:rPr>
                <w:rFonts w:ascii="Calibri" w:hAnsi="Calibri" w:cs="Calibri"/>
              </w:rPr>
              <w:t>±</w:t>
            </w:r>
            <w:r w:rsidRPr="00EB4C38">
              <w:t xml:space="preserve"> LPS over 24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</w:t>
            </w:r>
          </w:p>
        </w:tc>
        <w:tc>
          <w:tcPr>
            <w:tcW w:w="1971" w:type="dxa"/>
          </w:tcPr>
          <w:p w14:paraId="7A876876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ndritic cells </w:t>
            </w:r>
          </w:p>
        </w:tc>
        <w:tc>
          <w:tcPr>
            <w:tcW w:w="2197" w:type="dxa"/>
          </w:tcPr>
          <w:p w14:paraId="37BF7187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Murine bone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marrow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derived dendritic cells (BMDCs) differentiated from C57BL/6NCrl mice</w:t>
            </w:r>
          </w:p>
        </w:tc>
        <w:tc>
          <w:tcPr>
            <w:tcW w:w="1851" w:type="dxa"/>
          </w:tcPr>
          <w:p w14:paraId="467308DB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5 × 10⁶ cells</w:t>
            </w:r>
            <w:r>
              <w:t xml:space="preserve"> in 5 mL</w:t>
            </w:r>
            <w:r w:rsidRPr="00EB4C38">
              <w:t xml:space="preserve"> per flask (1 × 10</w:t>
            </w:r>
            <w:r>
              <w:rPr>
                <w:vertAlign w:val="superscript"/>
              </w:rPr>
              <w:t>7</w:t>
            </w:r>
            <w:r w:rsidRPr="00EB4C38">
              <w:t xml:space="preserve"> for </w:t>
            </w:r>
            <w:r>
              <w:t>DC3</w:t>
            </w:r>
            <w:r w:rsidRPr="00EB4C38">
              <w:t xml:space="preserve"> in study </w:t>
            </w:r>
            <w:r>
              <w:t>2</w:t>
            </w:r>
            <w:r w:rsidRPr="00EB4C38">
              <w:t>)</w:t>
            </w:r>
            <w:r>
              <w:t xml:space="preserve"> </w:t>
            </w:r>
            <w:r w:rsidRPr="00EB4C38">
              <w:t>(1 mL of 66 mM glucose tracer added in study 2)</w:t>
            </w:r>
          </w:p>
        </w:tc>
        <w:tc>
          <w:tcPr>
            <w:tcW w:w="2269" w:type="dxa"/>
          </w:tcPr>
          <w:p w14:paraId="462797F8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C38">
              <w:t>RPMI 1640 + 10% FCS (dialy</w:t>
            </w:r>
            <w:r>
              <w:t>s</w:t>
            </w:r>
            <w:r w:rsidRPr="00EB4C38">
              <w:t xml:space="preserve">ed </w:t>
            </w:r>
            <w:r>
              <w:t>FBS</w:t>
            </w:r>
            <w:r w:rsidRPr="00EB4C38">
              <w:t xml:space="preserve"> for ¹³C studies), 10 ng/mL GM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 xml:space="preserve">CSF, </w:t>
            </w:r>
            <w:r>
              <w:t>(</w:t>
            </w:r>
            <w:r w:rsidRPr="00EB4C38">
              <w:t>37</w:t>
            </w:r>
            <w:r w:rsidRPr="00EB4C38">
              <w:rPr>
                <w:rFonts w:ascii="Calibri" w:hAnsi="Calibri" w:cs="Calibri"/>
              </w:rPr>
              <w:t> °</w:t>
            </w:r>
            <w:r w:rsidRPr="00EB4C38">
              <w:t>C, 5%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CO</w:t>
            </w:r>
            <w:r w:rsidRPr="00EB4C38">
              <w:rPr>
                <w:rFonts w:ascii="Calibri" w:hAnsi="Calibri" w:cs="Calibri"/>
              </w:rPr>
              <w:t>₂</w:t>
            </w:r>
            <w:r>
              <w:rPr>
                <w:rFonts w:ascii="Calibri" w:hAnsi="Calibri" w:cs="Calibri"/>
              </w:rPr>
              <w:t>)</w:t>
            </w:r>
          </w:p>
          <w:p w14:paraId="77FDD9D6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09AD14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4C38">
              <w:t>LPS in study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III; 2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 rest pre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measurement</w:t>
            </w:r>
          </w:p>
        </w:tc>
        <w:tc>
          <w:tcPr>
            <w:tcW w:w="2058" w:type="dxa"/>
          </w:tcPr>
          <w:p w14:paraId="2E5BE91D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</w:t>
            </w:r>
            <w:r w:rsidRPr="00EB4C38">
              <w:t xml:space="preserve"> SN1 vs. SN2 vs. medium control</w:t>
            </w:r>
            <w:r>
              <w:t xml:space="preserve"> with </w:t>
            </w:r>
            <w:r w:rsidRPr="00EB4C38">
              <w:t>SN stimulation 1:4 dilution</w:t>
            </w:r>
          </w:p>
          <w:p w14:paraId="170AC039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7D1783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: </w:t>
            </w:r>
            <w:r w:rsidRPr="00EB4C38">
              <w:t>Glc¹²C₆ vs. Glc¹³C₆</w:t>
            </w:r>
          </w:p>
          <w:p w14:paraId="63FBB708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A9A1D2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: </w:t>
            </w:r>
            <w:r w:rsidRPr="00EB4C38">
              <w:t>Glc¹²C₆ vs. Glc¹³C₆ ± LP</w:t>
            </w:r>
            <w:r>
              <w:t>S</w:t>
            </w:r>
          </w:p>
        </w:tc>
      </w:tr>
      <w:tr w:rsidR="00853605" w14:paraId="5EEC6B84" w14:textId="77777777" w:rsidTr="00BD4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86116CB" w14:textId="77777777" w:rsidR="00853605" w:rsidRDefault="00853605" w:rsidP="00C06140">
            <w:r>
              <w:t>Forleo 2017</w:t>
            </w:r>
          </w:p>
        </w:tc>
        <w:tc>
          <w:tcPr>
            <w:tcW w:w="2473" w:type="dxa"/>
          </w:tcPr>
          <w:p w14:paraId="0FB420E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C38">
              <w:t>Compare headspace VOC profiles of LPS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stimulated THP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1 vs. PBMC and vs. cell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free medium after 24</w:t>
            </w:r>
            <w:r w:rsidRPr="00EB4C38">
              <w:rPr>
                <w:rFonts w:ascii="Calibri" w:hAnsi="Calibri" w:cs="Calibri"/>
              </w:rPr>
              <w:t> </w:t>
            </w:r>
            <w:r w:rsidRPr="00EB4C38">
              <w:t>h.</w:t>
            </w:r>
          </w:p>
        </w:tc>
        <w:tc>
          <w:tcPr>
            <w:tcW w:w="1971" w:type="dxa"/>
          </w:tcPr>
          <w:p w14:paraId="0C5EBF0C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ocytes</w:t>
            </w:r>
            <w:r w:rsidRPr="00EB4C38">
              <w:t xml:space="preserve"> cell line</w:t>
            </w:r>
            <w:r>
              <w:t xml:space="preserve"> and healthy</w:t>
            </w:r>
            <w:r w:rsidRPr="00EB4C38">
              <w:t xml:space="preserve"> PBMCs </w:t>
            </w:r>
          </w:p>
        </w:tc>
        <w:tc>
          <w:tcPr>
            <w:tcW w:w="2197" w:type="dxa"/>
          </w:tcPr>
          <w:p w14:paraId="29D3D84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C38">
              <w:t>THP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 xml:space="preserve">1 </w:t>
            </w:r>
            <w:r>
              <w:t xml:space="preserve">human leukaemic </w:t>
            </w:r>
            <w:r w:rsidRPr="00EB4C38">
              <w:t>monocyte cell line</w:t>
            </w:r>
            <w:r>
              <w:t xml:space="preserve"> and </w:t>
            </w:r>
            <w:r w:rsidRPr="00EB4C38">
              <w:t>primary</w:t>
            </w:r>
            <w:r>
              <w:t xml:space="preserve"> healthy</w:t>
            </w:r>
            <w:r w:rsidRPr="00EB4C38">
              <w:t xml:space="preserve"> human PBMCs isolated </w:t>
            </w:r>
            <w:r>
              <w:t xml:space="preserve">by gradient centrifugation </w:t>
            </w:r>
          </w:p>
        </w:tc>
        <w:tc>
          <w:tcPr>
            <w:tcW w:w="1851" w:type="dxa"/>
          </w:tcPr>
          <w:p w14:paraId="3F1CAFA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</w:t>
            </w:r>
          </w:p>
          <w:p w14:paraId="4A8B525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E1AD3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mention of replicates </w:t>
            </w:r>
          </w:p>
        </w:tc>
        <w:tc>
          <w:tcPr>
            <w:tcW w:w="2269" w:type="dxa"/>
          </w:tcPr>
          <w:p w14:paraId="35BDFA62" w14:textId="77777777" w:rsidR="00853605" w:rsidRPr="00F84787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F84787">
              <w:rPr>
                <w:lang w:val="it-IT"/>
              </w:rPr>
              <w:t>RPMI 1640 + 2 mM glutamine, 100 µg/mL streptomycin, 100 IU/mL penicillin, 10% FBS (5% CO₂, 37 °C)</w:t>
            </w:r>
          </w:p>
        </w:tc>
        <w:tc>
          <w:tcPr>
            <w:tcW w:w="2058" w:type="dxa"/>
          </w:tcPr>
          <w:p w14:paraId="543B435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C38">
              <w:t>LPS (1 µg/mL)</w:t>
            </w:r>
            <w:r>
              <w:t xml:space="preserve"> </w:t>
            </w:r>
            <w:r w:rsidRPr="00EB4C38">
              <w:t>treated vs. untreated THP</w:t>
            </w:r>
            <w:r w:rsidRPr="00EB4C38">
              <w:rPr>
                <w:rFonts w:ascii="Cambria Math" w:hAnsi="Cambria Math" w:cs="Cambria Math"/>
              </w:rPr>
              <w:t>‑</w:t>
            </w:r>
            <w:r w:rsidRPr="00EB4C38">
              <w:t>1 and PBMC</w:t>
            </w:r>
            <w:r>
              <w:t>s</w:t>
            </w:r>
          </w:p>
          <w:p w14:paraId="0092395F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AF94CF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</w:t>
            </w:r>
            <w:r w:rsidRPr="00EB4C38">
              <w:t xml:space="preserve"> medium</w:t>
            </w:r>
            <w:r>
              <w:t xml:space="preserve"> blanks</w:t>
            </w:r>
          </w:p>
        </w:tc>
      </w:tr>
      <w:tr w:rsidR="00853605" w14:paraId="7674C5BC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EE593A2" w14:textId="77777777" w:rsidR="00853605" w:rsidRDefault="00853605" w:rsidP="00C06140">
            <w:r>
              <w:t>Hashoul 2024</w:t>
            </w:r>
          </w:p>
        </w:tc>
        <w:tc>
          <w:tcPr>
            <w:tcW w:w="2473" w:type="dxa"/>
          </w:tcPr>
          <w:p w14:paraId="385D7EED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 xml:space="preserve">Profile headspace VOCs in </w:t>
            </w:r>
            <w:r>
              <w:t>immune cell culture</w:t>
            </w:r>
          </w:p>
          <w:p w14:paraId="75DB121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525EA3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parate objective to measure headspace VOC from </w:t>
            </w:r>
            <w:r w:rsidRPr="006F68DE">
              <w:t xml:space="preserve">transwell </w:t>
            </w:r>
            <w:r>
              <w:t xml:space="preserve">co-cultures or one way headspace crosstalk between immune and cancer or normal epithelial cell lines </w:t>
            </w:r>
            <w:r w:rsidRPr="006F68DE">
              <w:t>crosstalk</w:t>
            </w:r>
            <w:r>
              <w:t xml:space="preserve"> as well as effect of coculture and one way headspace crosstalk on transcriptomics and proteomics </w:t>
            </w:r>
          </w:p>
        </w:tc>
        <w:tc>
          <w:tcPr>
            <w:tcW w:w="1971" w:type="dxa"/>
          </w:tcPr>
          <w:p w14:paraId="23058256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6F68DE">
              <w:t>ro</w:t>
            </w:r>
            <w:r w:rsidRPr="006F68DE">
              <w:rPr>
                <w:rFonts w:ascii="Cambria Math" w:hAnsi="Cambria Math" w:cs="Cambria Math"/>
              </w:rPr>
              <w:t>‑</w:t>
            </w:r>
            <w:r w:rsidRPr="006F68DE">
              <w:t>monocytic myeloid</w:t>
            </w:r>
            <w:r>
              <w:t xml:space="preserve"> cells</w:t>
            </w:r>
          </w:p>
        </w:tc>
        <w:tc>
          <w:tcPr>
            <w:tcW w:w="2197" w:type="dxa"/>
          </w:tcPr>
          <w:p w14:paraId="2565DF1B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ortalised human cell line (U937)</w:t>
            </w:r>
          </w:p>
        </w:tc>
        <w:tc>
          <w:tcPr>
            <w:tcW w:w="1851" w:type="dxa"/>
          </w:tcPr>
          <w:p w14:paraId="502CDBAF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</w:t>
            </w:r>
            <w:r w:rsidRPr="006F68DE">
              <w:t>ptimi</w:t>
            </w:r>
            <w:r>
              <w:t>s</w:t>
            </w:r>
            <w:r w:rsidRPr="006F68DE">
              <w:t>ed seeding density to reach 60–90% confluency</w:t>
            </w:r>
            <w:r>
              <w:t xml:space="preserve"> in petri dish (sample volume or cell number NR)</w:t>
            </w:r>
          </w:p>
        </w:tc>
        <w:tc>
          <w:tcPr>
            <w:tcW w:w="2269" w:type="dxa"/>
          </w:tcPr>
          <w:p w14:paraId="63F4B059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6F68DE">
              <w:t>PMI 1640 + 10% FBS + 1% penicillin/streptomycin</w:t>
            </w:r>
            <w:r>
              <w:t xml:space="preserve"> (</w:t>
            </w:r>
            <w:r w:rsidRPr="006F68DE">
              <w:t>37 °C, 5% CO₂</w:t>
            </w:r>
            <w:r>
              <w:t>)</w:t>
            </w:r>
            <w:r w:rsidRPr="006F68DE">
              <w:t xml:space="preserve"> </w:t>
            </w:r>
          </w:p>
          <w:p w14:paraId="3D1E3620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0F43C3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-5 </w:t>
            </w:r>
            <w:r w:rsidRPr="006F68DE">
              <w:t>passages</w:t>
            </w:r>
          </w:p>
        </w:tc>
        <w:tc>
          <w:tcPr>
            <w:tcW w:w="2058" w:type="dxa"/>
          </w:tcPr>
          <w:p w14:paraId="23A77D63" w14:textId="77777777" w:rsidR="00853605" w:rsidRPr="006F68DE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8DE">
              <w:t>Monoculture vs medi</w:t>
            </w:r>
            <w:r>
              <w:t>a only</w:t>
            </w:r>
            <w:r w:rsidRPr="006F68DE">
              <w:t xml:space="preserve"> control</w:t>
            </w:r>
            <w:r>
              <w:t xml:space="preserve"> </w:t>
            </w:r>
          </w:p>
          <w:p w14:paraId="6B8207DE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53605" w14:paraId="1D6B4469" w14:textId="77777777" w:rsidTr="00BD4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8D2A153" w14:textId="77777777" w:rsidR="00853605" w:rsidRDefault="00853605" w:rsidP="00C06140">
            <w:r>
              <w:t>McCartney 2020</w:t>
            </w:r>
          </w:p>
        </w:tc>
        <w:tc>
          <w:tcPr>
            <w:tcW w:w="2473" w:type="dxa"/>
          </w:tcPr>
          <w:p w14:paraId="4383D9E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AF">
              <w:t xml:space="preserve">Monitor VOC emissions from expanding primary T cells </w:t>
            </w:r>
            <w:r>
              <w:t xml:space="preserve">in bioreactors </w:t>
            </w:r>
          </w:p>
          <w:p w14:paraId="344A2F6E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0A6CA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Separate objectives comparing expanding ovarian cancer cell line to T cells and comparing liquid-phase to gas phase VOCs</w:t>
            </w:r>
          </w:p>
        </w:tc>
        <w:tc>
          <w:tcPr>
            <w:tcW w:w="1971" w:type="dxa"/>
          </w:tcPr>
          <w:p w14:paraId="33F5EB8D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T cells</w:t>
            </w:r>
          </w:p>
        </w:tc>
        <w:tc>
          <w:tcPr>
            <w:tcW w:w="2197" w:type="dxa"/>
          </w:tcPr>
          <w:p w14:paraId="7C5A4740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human T cells</w:t>
            </w:r>
          </w:p>
        </w:tc>
        <w:tc>
          <w:tcPr>
            <w:tcW w:w="1851" w:type="dxa"/>
          </w:tcPr>
          <w:p w14:paraId="2E6C69F2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Pr="00B16DAF">
              <w:t>×10⁵ cells/mL in 1 L</w:t>
            </w:r>
            <w:r>
              <w:t xml:space="preserve"> culture medium</w:t>
            </w:r>
          </w:p>
        </w:tc>
        <w:tc>
          <w:tcPr>
            <w:tcW w:w="2269" w:type="dxa"/>
          </w:tcPr>
          <w:p w14:paraId="102940F5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AF">
              <w:t xml:space="preserve">Xuri </w:t>
            </w:r>
            <w:r>
              <w:t xml:space="preserve">Expansion Medium + 1% penicillin/streptomycin + 5% human AB serum </w:t>
            </w:r>
            <w:r>
              <w:lastRenderedPageBreak/>
              <w:t>+ 350 IU/ml IL-2</w:t>
            </w:r>
            <w:r w:rsidRPr="00B16DAF">
              <w:t xml:space="preserve"> </w:t>
            </w:r>
            <w:r>
              <w:t>(</w:t>
            </w:r>
            <w:r w:rsidRPr="00B16DAF">
              <w:t>37 °C, 5% CO₂</w:t>
            </w:r>
            <w:r>
              <w:t>)</w:t>
            </w:r>
          </w:p>
        </w:tc>
        <w:tc>
          <w:tcPr>
            <w:tcW w:w="2058" w:type="dxa"/>
          </w:tcPr>
          <w:p w14:paraId="19ADBAE4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B</w:t>
            </w:r>
            <w:r w:rsidRPr="00B16DAF">
              <w:t>ag</w:t>
            </w:r>
            <w:r>
              <w:t xml:space="preserve"> and </w:t>
            </w:r>
            <w:r w:rsidRPr="00B16DAF">
              <w:t xml:space="preserve">gas </w:t>
            </w:r>
            <w:r>
              <w:t>and media only</w:t>
            </w:r>
            <w:r w:rsidRPr="00B16DAF">
              <w:t xml:space="preserve"> controls</w:t>
            </w:r>
          </w:p>
          <w:p w14:paraId="38E78609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0DCC81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4 headspace samples per cell culture sample</w:t>
            </w:r>
          </w:p>
        </w:tc>
      </w:tr>
      <w:tr w:rsidR="00853605" w14:paraId="6DADFB96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72C37ED" w14:textId="77777777" w:rsidR="00853605" w:rsidRDefault="00853605" w:rsidP="00C06140">
            <w:r>
              <w:lastRenderedPageBreak/>
              <w:t>Peltrini 2024</w:t>
            </w:r>
          </w:p>
        </w:tc>
        <w:tc>
          <w:tcPr>
            <w:tcW w:w="2473" w:type="dxa"/>
          </w:tcPr>
          <w:p w14:paraId="366A5963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389">
              <w:t>Profile VOCs in sputum headspace to discover biomarkers distinguishing eosinophil-enriched vs non-eosinophil-enriched asthma sputum.</w:t>
            </w:r>
          </w:p>
          <w:p w14:paraId="28F40016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B40CA8" w14:textId="77777777" w:rsidR="00853605" w:rsidRPr="00B16DAF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parate objective to validate model with patient breath</w:t>
            </w:r>
          </w:p>
        </w:tc>
        <w:tc>
          <w:tcPr>
            <w:tcW w:w="1971" w:type="dxa"/>
          </w:tcPr>
          <w:p w14:paraId="1D565982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umed eosinophils in s</w:t>
            </w:r>
            <w:r w:rsidRPr="00EC3389">
              <w:t>pontaneous sputum from severe asthma patients (n = 36) collected ≥6 weeks post-exacerbation on stable treatmen</w:t>
            </w:r>
            <w:r>
              <w:t>t</w:t>
            </w:r>
          </w:p>
        </w:tc>
        <w:tc>
          <w:tcPr>
            <w:tcW w:w="2197" w:type="dxa"/>
          </w:tcPr>
          <w:p w14:paraId="14B486D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 sputum</w:t>
            </w:r>
          </w:p>
          <w:p w14:paraId="6CA61CA1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A5389C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389">
              <w:t>22 eosinophil-enriched, 14 non-eosinophil-enriched (based on ≥3% sputum eosinophils)</w:t>
            </w:r>
          </w:p>
        </w:tc>
        <w:tc>
          <w:tcPr>
            <w:tcW w:w="1851" w:type="dxa"/>
          </w:tcPr>
          <w:p w14:paraId="4C7996B5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</w:t>
            </w:r>
          </w:p>
        </w:tc>
        <w:tc>
          <w:tcPr>
            <w:tcW w:w="2269" w:type="dxa"/>
          </w:tcPr>
          <w:p w14:paraId="6F977604" w14:textId="77777777" w:rsidR="00853605" w:rsidRPr="00B16DAF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ulture; sampled directly from sputum</w:t>
            </w:r>
          </w:p>
        </w:tc>
        <w:tc>
          <w:tcPr>
            <w:tcW w:w="2058" w:type="dxa"/>
          </w:tcPr>
          <w:p w14:paraId="2097769C" w14:textId="77777777" w:rsidR="00853605" w:rsidRPr="00B16DAF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ground room air</w:t>
            </w:r>
          </w:p>
        </w:tc>
      </w:tr>
      <w:tr w:rsidR="00853605" w14:paraId="73AF38D9" w14:textId="77777777" w:rsidTr="00BD4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6999D2E" w14:textId="77777777" w:rsidR="00853605" w:rsidRDefault="00853605" w:rsidP="00C06140">
            <w:r>
              <w:t>Schleich 2016</w:t>
            </w:r>
          </w:p>
        </w:tc>
        <w:tc>
          <w:tcPr>
            <w:tcW w:w="2473" w:type="dxa"/>
          </w:tcPr>
          <w:p w14:paraId="0E2FD8F0" w14:textId="77777777" w:rsidR="00853605" w:rsidRPr="00EC3389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23F">
              <w:t>Discriminate VOCs from eosinophils vs. neutrophils</w:t>
            </w:r>
            <w:r>
              <w:t xml:space="preserve"> +/- PMA for activation</w:t>
            </w:r>
          </w:p>
        </w:tc>
        <w:tc>
          <w:tcPr>
            <w:tcW w:w="1971" w:type="dxa"/>
          </w:tcPr>
          <w:p w14:paraId="5CA21FE4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osinophils and T cells</w:t>
            </w:r>
          </w:p>
        </w:tc>
        <w:tc>
          <w:tcPr>
            <w:tcW w:w="2197" w:type="dxa"/>
          </w:tcPr>
          <w:p w14:paraId="52AE4A37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ary human isolated from WB using gradient centrifugation and CD16 MACS selection from lymphocytes </w:t>
            </w:r>
          </w:p>
        </w:tc>
        <w:tc>
          <w:tcPr>
            <w:tcW w:w="1851" w:type="dxa"/>
          </w:tcPr>
          <w:p w14:paraId="0361F86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16DAF">
              <w:t>×10</w:t>
            </w:r>
            <w:r>
              <w:rPr>
                <w:vertAlign w:val="superscript"/>
              </w:rPr>
              <w:t>6</w:t>
            </w:r>
            <w:r w:rsidRPr="00B16DAF">
              <w:t> cells</w:t>
            </w:r>
            <w:r>
              <w:t>; sample volume NR</w:t>
            </w:r>
          </w:p>
        </w:tc>
        <w:tc>
          <w:tcPr>
            <w:tcW w:w="2269" w:type="dxa"/>
          </w:tcPr>
          <w:p w14:paraId="6083216B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PMI culture medium + 2% FCS (37 °C, 5% CO2) +/- 100 ng/mL PMA</w:t>
            </w:r>
          </w:p>
        </w:tc>
        <w:tc>
          <w:tcPr>
            <w:tcW w:w="2058" w:type="dxa"/>
          </w:tcPr>
          <w:p w14:paraId="21A5E0D6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 +/- PMA and empty flasks</w:t>
            </w:r>
          </w:p>
        </w:tc>
      </w:tr>
      <w:tr w:rsidR="00853605" w14:paraId="1E239BAD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424C522" w14:textId="77777777" w:rsidR="00853605" w:rsidRDefault="00853605" w:rsidP="00C06140">
            <w:r>
              <w:t>Shin 2009</w:t>
            </w:r>
          </w:p>
        </w:tc>
        <w:tc>
          <w:tcPr>
            <w:tcW w:w="2473" w:type="dxa"/>
          </w:tcPr>
          <w:p w14:paraId="31AB7D33" w14:textId="77777777" w:rsidR="00853605" w:rsidRPr="0047123F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>Measure VOCs emitted by HL60 cells over time and differentiate them from background and media-only controls</w:t>
            </w:r>
          </w:p>
        </w:tc>
        <w:tc>
          <w:tcPr>
            <w:tcW w:w="1971" w:type="dxa"/>
          </w:tcPr>
          <w:p w14:paraId="1AEECAD2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utrophil promyelocyte </w:t>
            </w:r>
          </w:p>
        </w:tc>
        <w:tc>
          <w:tcPr>
            <w:tcW w:w="2197" w:type="dxa"/>
          </w:tcPr>
          <w:p w14:paraId="55E7A418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L60 cell line</w:t>
            </w:r>
          </w:p>
        </w:tc>
        <w:tc>
          <w:tcPr>
            <w:tcW w:w="1851" w:type="dxa"/>
          </w:tcPr>
          <w:p w14:paraId="328F0356" w14:textId="77777777" w:rsidR="00853605" w:rsidRPr="00175CB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x 10</w:t>
            </w:r>
            <w:r>
              <w:rPr>
                <w:vertAlign w:val="superscript"/>
              </w:rPr>
              <w:t>6</w:t>
            </w:r>
            <w:r>
              <w:t xml:space="preserve"> in 30 mL</w:t>
            </w:r>
          </w:p>
        </w:tc>
        <w:tc>
          <w:tcPr>
            <w:tcW w:w="2269" w:type="dxa"/>
          </w:tcPr>
          <w:p w14:paraId="337FD32F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CB5">
              <w:t xml:space="preserve">RPMI 1640 + 10% FBS </w:t>
            </w:r>
            <w:r>
              <w:t>(</w:t>
            </w:r>
            <w:r w:rsidRPr="00175CB5">
              <w:t>37</w:t>
            </w:r>
            <w:r>
              <w:t xml:space="preserve"> </w:t>
            </w:r>
            <w:r w:rsidRPr="00175CB5">
              <w:t>°C, 5% CO₂</w:t>
            </w:r>
            <w:r>
              <w:t>);</w:t>
            </w:r>
            <w:r w:rsidRPr="00175CB5">
              <w:t xml:space="preserve"> serum-free AIM-V media for 48 h prior to sampling</w:t>
            </w:r>
          </w:p>
        </w:tc>
        <w:tc>
          <w:tcPr>
            <w:tcW w:w="2058" w:type="dxa"/>
          </w:tcPr>
          <w:p w14:paraId="49D57CD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a only and room air</w:t>
            </w:r>
          </w:p>
        </w:tc>
      </w:tr>
      <w:tr w:rsidR="00853605" w14:paraId="3CD968DB" w14:textId="77777777" w:rsidTr="00BD4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7180593" w14:textId="77777777" w:rsidR="00853605" w:rsidRDefault="00853605" w:rsidP="00C06140">
            <w:r>
              <w:t>Tang 2017</w:t>
            </w:r>
          </w:p>
        </w:tc>
        <w:tc>
          <w:tcPr>
            <w:tcW w:w="2473" w:type="dxa"/>
          </w:tcPr>
          <w:p w14:paraId="4F9ACE6A" w14:textId="77777777" w:rsidR="00853605" w:rsidRPr="00175CB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file headspace VOC of lymphoma and leukaemia cells </w:t>
            </w:r>
          </w:p>
        </w:tc>
        <w:tc>
          <w:tcPr>
            <w:tcW w:w="1971" w:type="dxa"/>
          </w:tcPr>
          <w:p w14:paraId="00ED9593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n-Hodgkin lymphoma, acute mononuclear cells, lymphocytes and macrophages </w:t>
            </w:r>
          </w:p>
        </w:tc>
        <w:tc>
          <w:tcPr>
            <w:tcW w:w="2197" w:type="dxa"/>
          </w:tcPr>
          <w:p w14:paraId="358FCC72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EKO and SHI-1 cancer cell lines</w:t>
            </w:r>
          </w:p>
          <w:p w14:paraId="68A2F30D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532385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ymphocyte and macrophage cell lines (source NR)</w:t>
            </w:r>
          </w:p>
        </w:tc>
        <w:tc>
          <w:tcPr>
            <w:tcW w:w="1851" w:type="dxa"/>
          </w:tcPr>
          <w:p w14:paraId="66869170" w14:textId="77777777" w:rsidR="00853605" w:rsidRPr="00175CB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mL of 0.7 x 10</w:t>
            </w:r>
            <w:r>
              <w:rPr>
                <w:vertAlign w:val="superscript"/>
              </w:rPr>
              <w:t xml:space="preserve">5 </w:t>
            </w:r>
            <w:r>
              <w:t>cells/mL</w:t>
            </w:r>
          </w:p>
        </w:tc>
        <w:tc>
          <w:tcPr>
            <w:tcW w:w="2269" w:type="dxa"/>
          </w:tcPr>
          <w:p w14:paraId="538653A6" w14:textId="77777777" w:rsidR="00853605" w:rsidRPr="00175CB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CB5">
              <w:t xml:space="preserve">RPMI-1640, 10% FBS, 100 mg/L streptomycin, 100,000 units/L penicillin, 293 mg/L L-glutamine; </w:t>
            </w:r>
            <w:r>
              <w:t>(</w:t>
            </w:r>
            <w:r w:rsidRPr="00175CB5">
              <w:t>37 °C, 5% CO₂</w:t>
            </w:r>
            <w:r>
              <w:t>)</w:t>
            </w:r>
            <w:r w:rsidRPr="00175CB5">
              <w:t>; media changed every 2 da</w:t>
            </w:r>
            <w:r>
              <w:t xml:space="preserve">ys for three weeks and cells in logarithmic </w:t>
            </w:r>
            <w:r>
              <w:lastRenderedPageBreak/>
              <w:t>growth phase taken for headspace analysis</w:t>
            </w:r>
          </w:p>
        </w:tc>
        <w:tc>
          <w:tcPr>
            <w:tcW w:w="2058" w:type="dxa"/>
          </w:tcPr>
          <w:p w14:paraId="6343D89A" w14:textId="77777777" w:rsidR="00853605" w:rsidRDefault="00853605" w:rsidP="00C06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Media only </w:t>
            </w:r>
          </w:p>
        </w:tc>
      </w:tr>
      <w:tr w:rsidR="00853605" w14:paraId="5233B35C" w14:textId="77777777" w:rsidTr="00BD4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B987C63" w14:textId="77777777" w:rsidR="00853605" w:rsidRDefault="00853605" w:rsidP="00C06140">
            <w:r>
              <w:t>Zem</w:t>
            </w:r>
            <w:r>
              <w:rPr>
                <w:rFonts w:cstheme="minorHAnsi"/>
              </w:rPr>
              <w:t>Á</w:t>
            </w:r>
            <w:r>
              <w:t>nkov</w:t>
            </w:r>
            <w:r>
              <w:rPr>
                <w:rFonts w:cstheme="minorHAnsi"/>
              </w:rPr>
              <w:t xml:space="preserve">Á </w:t>
            </w:r>
            <w:r>
              <w:t>2021</w:t>
            </w:r>
          </w:p>
        </w:tc>
        <w:tc>
          <w:tcPr>
            <w:tcW w:w="2473" w:type="dxa"/>
          </w:tcPr>
          <w:p w14:paraId="23E8D236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 xml:space="preserve">Profile VOCs from primary monocytes ± </w:t>
            </w:r>
            <w:r>
              <w:t>zymosan</w:t>
            </w:r>
            <w:r w:rsidRPr="007C28AE">
              <w:t xml:space="preserve"> or LPS stimulation</w:t>
            </w:r>
          </w:p>
        </w:tc>
        <w:tc>
          <w:tcPr>
            <w:tcW w:w="1971" w:type="dxa"/>
          </w:tcPr>
          <w:p w14:paraId="35D518FD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ipheral blood monocytes</w:t>
            </w:r>
          </w:p>
        </w:tc>
        <w:tc>
          <w:tcPr>
            <w:tcW w:w="2197" w:type="dxa"/>
          </w:tcPr>
          <w:p w14:paraId="4B2C84AA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 human isolated from WB using MACS</w:t>
            </w:r>
          </w:p>
        </w:tc>
        <w:tc>
          <w:tcPr>
            <w:tcW w:w="1851" w:type="dxa"/>
          </w:tcPr>
          <w:p w14:paraId="05EA5709" w14:textId="77777777" w:rsidR="00853605" w:rsidRPr="007C28AE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x 10</w:t>
            </w:r>
            <w:r>
              <w:rPr>
                <w:vertAlign w:val="superscript"/>
              </w:rPr>
              <w:t>6</w:t>
            </w:r>
            <w:r>
              <w:t xml:space="preserve"> cells/mL; sample volume NR</w:t>
            </w:r>
          </w:p>
        </w:tc>
        <w:tc>
          <w:tcPr>
            <w:tcW w:w="2269" w:type="dxa"/>
          </w:tcPr>
          <w:p w14:paraId="0A19AF9E" w14:textId="77777777" w:rsidR="00853605" w:rsidRPr="00175CB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8AE">
              <w:t>X</w:t>
            </w:r>
            <w:r w:rsidRPr="007C28AE">
              <w:rPr>
                <w:rFonts w:ascii="Cambria Math" w:hAnsi="Cambria Math" w:cs="Cambria Math"/>
              </w:rPr>
              <w:t>‑</w:t>
            </w:r>
            <w:r w:rsidRPr="007C28AE">
              <w:t>VIVO</w:t>
            </w:r>
            <w:r w:rsidRPr="007C28AE">
              <w:rPr>
                <w:rFonts w:ascii="Calibri" w:hAnsi="Calibri" w:cs="Calibri"/>
              </w:rPr>
              <w:t> </w:t>
            </w:r>
            <w:r w:rsidRPr="007C28AE">
              <w:t xml:space="preserve">15 medium, </w:t>
            </w:r>
            <w:r>
              <w:t>(</w:t>
            </w:r>
            <w:r w:rsidRPr="007C28AE">
              <w:t>37</w:t>
            </w:r>
            <w:r w:rsidRPr="007C28AE">
              <w:rPr>
                <w:rFonts w:ascii="Calibri" w:hAnsi="Calibri" w:cs="Calibri"/>
              </w:rPr>
              <w:t> °</w:t>
            </w:r>
            <w:r w:rsidRPr="007C28AE">
              <w:t>C, 5% CO</w:t>
            </w:r>
            <w:r w:rsidRPr="007C28AE">
              <w:rPr>
                <w:rFonts w:ascii="Calibri" w:hAnsi="Calibri" w:cs="Calibri"/>
              </w:rPr>
              <w:t>₂</w:t>
            </w:r>
            <w:r>
              <w:rPr>
                <w:rFonts w:ascii="Calibri" w:hAnsi="Calibri" w:cs="Calibri"/>
              </w:rPr>
              <w:t xml:space="preserve">) </w:t>
            </w:r>
            <w:r w:rsidRPr="007C28AE">
              <w:rPr>
                <w:rFonts w:ascii="Calibri" w:hAnsi="Calibri" w:cs="Calibri"/>
              </w:rPr>
              <w:t>± </w:t>
            </w:r>
            <w:r w:rsidRPr="007C28AE">
              <w:t>5</w:t>
            </w:r>
            <w:r w:rsidRPr="007C28AE">
              <w:rPr>
                <w:rFonts w:ascii="Calibri" w:hAnsi="Calibri" w:cs="Calibri"/>
              </w:rPr>
              <w:t> µ</w:t>
            </w:r>
            <w:r w:rsidRPr="007C28AE">
              <w:t xml:space="preserve">g/mL </w:t>
            </w:r>
            <w:r>
              <w:t>zymosan</w:t>
            </w:r>
            <w:r w:rsidRPr="007C28AE">
              <w:t xml:space="preserve"> or 1</w:t>
            </w:r>
            <w:r w:rsidRPr="007C28AE">
              <w:rPr>
                <w:rFonts w:ascii="Calibri" w:hAnsi="Calibri" w:cs="Calibri"/>
              </w:rPr>
              <w:t> µ</w:t>
            </w:r>
            <w:r w:rsidRPr="007C28AE">
              <w:t>g/mL LPS</w:t>
            </w:r>
          </w:p>
        </w:tc>
        <w:tc>
          <w:tcPr>
            <w:tcW w:w="2058" w:type="dxa"/>
          </w:tcPr>
          <w:p w14:paraId="1672EE7B" w14:textId="77777777" w:rsidR="00853605" w:rsidRDefault="00853605" w:rsidP="00C061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ditioned media/supernatant only</w:t>
            </w:r>
          </w:p>
        </w:tc>
      </w:tr>
    </w:tbl>
    <w:p w14:paraId="0AB8C9E8" w14:textId="77777777" w:rsidR="009D2566" w:rsidRDefault="009D2566" w:rsidP="00501BC7">
      <w:pPr>
        <w:tabs>
          <w:tab w:val="left" w:pos="7485"/>
          <w:tab w:val="left" w:pos="9169"/>
          <w:tab w:val="right" w:pos="10466"/>
        </w:tabs>
        <w:spacing w:after="160" w:line="259" w:lineRule="auto"/>
        <w:rPr>
          <w:rFonts w:ascii="Arial" w:eastAsia="Arial" w:hAnsi="Arial" w:cs="Arial"/>
          <w:kern w:val="0"/>
          <w:sz w:val="18"/>
          <w:szCs w:val="18"/>
          <w:lang w:val="en-AU" w:eastAsia="en-GB"/>
          <w14:ligatures w14:val="none"/>
        </w:rPr>
      </w:pPr>
    </w:p>
    <w:p w14:paraId="108B0BFC" w14:textId="25D3890E" w:rsidR="008C4F26" w:rsidRPr="00AE0FDD" w:rsidRDefault="009D2566" w:rsidP="00981738">
      <w:pPr>
        <w:tabs>
          <w:tab w:val="left" w:pos="7485"/>
          <w:tab w:val="left" w:pos="9169"/>
          <w:tab w:val="right" w:pos="10466"/>
        </w:tabs>
        <w:spacing w:after="160" w:line="259" w:lineRule="auto"/>
        <w:rPr>
          <w:rFonts w:cstheme="minorHAnsi"/>
          <w:sz w:val="20"/>
          <w:szCs w:val="20"/>
        </w:rPr>
      </w:pPr>
      <w:r w:rsidRPr="00E606A0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HLA = Human Leukocyte Antigen; </w:t>
      </w:r>
      <w:r w:rsidR="00074ADB" w:rsidRPr="00E606A0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LPS = Lipopolysaccharide; </w:t>
      </w:r>
      <w:r w:rsidR="009A16D5" w:rsidRPr="00E606A0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MACS = Mag</w:t>
      </w:r>
      <w:r w:rsidR="00860506" w:rsidRPr="00E606A0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netic-Activated Cell Sorting</w:t>
      </w:r>
      <w:r w:rsidR="00860506"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; </w:t>
      </w:r>
      <w:r w:rsidR="009A16D5"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NR = Not Reported; </w:t>
      </w:r>
      <w:r w:rsidR="008415A7"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PMA = </w:t>
      </w:r>
      <w:r w:rsidR="008415A7" w:rsidRPr="008415A7">
        <w:rPr>
          <w:sz w:val="20"/>
          <w:szCs w:val="20"/>
        </w:rPr>
        <w:t>Phorbol 12-myristate 13-acetate</w:t>
      </w:r>
      <w:r w:rsidR="008415A7"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; </w:t>
      </w:r>
      <w:r w:rsidR="00E1736F"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SN = Supernatant; </w:t>
      </w:r>
      <w:r w:rsidRPr="008415A7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 xml:space="preserve">VOC = </w:t>
      </w:r>
      <w:r w:rsidRPr="00AE0FD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Volatile Organic Compound</w:t>
      </w:r>
      <w:r w:rsidR="009A16D5" w:rsidRPr="00AE0FD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; WB = Whole Bloo</w:t>
      </w:r>
      <w:r w:rsidR="00981738" w:rsidRPr="00AE0FDD">
        <w:rPr>
          <w:rFonts w:eastAsia="Arial" w:cstheme="minorHAnsi"/>
          <w:kern w:val="0"/>
          <w:sz w:val="20"/>
          <w:szCs w:val="20"/>
          <w:lang w:val="en-AU" w:eastAsia="en-GB"/>
          <w14:ligatures w14:val="none"/>
        </w:rPr>
        <w:t>d</w:t>
      </w:r>
      <w:r w:rsidR="008C4F26" w:rsidRPr="00AE0FDD">
        <w:rPr>
          <w:rFonts w:cstheme="minorHAnsi"/>
          <w:sz w:val="20"/>
          <w:szCs w:val="20"/>
        </w:rPr>
        <w:t xml:space="preserve"> </w:t>
      </w:r>
    </w:p>
    <w:p w14:paraId="25D02CCF" w14:textId="0CB9F411" w:rsidR="00AE0FDD" w:rsidRPr="00AE0FDD" w:rsidRDefault="00AE0FDD" w:rsidP="00981738">
      <w:pPr>
        <w:tabs>
          <w:tab w:val="left" w:pos="7485"/>
          <w:tab w:val="left" w:pos="9169"/>
          <w:tab w:val="right" w:pos="10466"/>
        </w:tabs>
        <w:spacing w:after="160" w:line="259" w:lineRule="auto"/>
        <w:rPr>
          <w:sz w:val="20"/>
          <w:szCs w:val="20"/>
        </w:rPr>
      </w:pPr>
      <w:r w:rsidRPr="00AE0FDD">
        <w:rPr>
          <w:rFonts w:cstheme="minorHAnsi"/>
          <w:sz w:val="20"/>
          <w:szCs w:val="20"/>
        </w:rPr>
        <w:t>*Denotes number of cells seeded prior to incubation which is not directly comparable with final samples cell numbers reported in other studies.</w:t>
      </w:r>
    </w:p>
    <w:sectPr w:rsidR="00AE0FDD" w:rsidRPr="00AE0FDD" w:rsidSect="00BF4D8A">
      <w:head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1B0FD" w14:textId="77777777" w:rsidR="009F7932" w:rsidRDefault="009F7932" w:rsidP="00771FD7">
      <w:pPr>
        <w:spacing w:after="0" w:line="240" w:lineRule="auto"/>
      </w:pPr>
      <w:r>
        <w:separator/>
      </w:r>
    </w:p>
  </w:endnote>
  <w:endnote w:type="continuationSeparator" w:id="0">
    <w:p w14:paraId="3C01F783" w14:textId="77777777" w:rsidR="009F7932" w:rsidRDefault="009F7932" w:rsidP="0077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2AB3C" w14:textId="77777777" w:rsidR="009F7932" w:rsidRDefault="009F7932" w:rsidP="00771FD7">
      <w:pPr>
        <w:spacing w:after="0" w:line="240" w:lineRule="auto"/>
      </w:pPr>
      <w:r>
        <w:separator/>
      </w:r>
    </w:p>
  </w:footnote>
  <w:footnote w:type="continuationSeparator" w:id="0">
    <w:p w14:paraId="25C840B2" w14:textId="77777777" w:rsidR="009F7932" w:rsidRDefault="009F7932" w:rsidP="00771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E6528" w14:textId="618E2D91" w:rsidR="006F5A46" w:rsidRDefault="006F5A46">
    <w:pPr>
      <w:pStyle w:val="Header"/>
    </w:pPr>
    <w:r>
      <w:t xml:space="preserve">Supplementary Material 2 – </w:t>
    </w:r>
    <w:r w:rsidR="008D1586">
      <w:t xml:space="preserve">Study characteristics 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64457"/>
    <w:multiLevelType w:val="hybridMultilevel"/>
    <w:tmpl w:val="210E6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0301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w50t2qtzsp8ex0dm5w95mzavdzazee5xf&quot;&gt;My EndNote Library&lt;record-ids&gt;&lt;item&gt;1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5&lt;/item&gt;&lt;item&gt;103&lt;/item&gt;&lt;item&gt;108&lt;/item&gt;&lt;item&gt;123&lt;/item&gt;&lt;item&gt;141&lt;/item&gt;&lt;item&gt;146&lt;/item&gt;&lt;item&gt;152&lt;/item&gt;&lt;item&gt;153&lt;/item&gt;&lt;item&gt;154&lt;/item&gt;&lt;item&gt;155&lt;/item&gt;&lt;/record-ids&gt;&lt;/item&gt;&lt;/Libraries&gt;"/>
  </w:docVars>
  <w:rsids>
    <w:rsidRoot w:val="00C638A8"/>
    <w:rsid w:val="00000C24"/>
    <w:rsid w:val="000063A9"/>
    <w:rsid w:val="0001444B"/>
    <w:rsid w:val="00016B22"/>
    <w:rsid w:val="00024C11"/>
    <w:rsid w:val="000256B7"/>
    <w:rsid w:val="00026D05"/>
    <w:rsid w:val="000326F1"/>
    <w:rsid w:val="000414FB"/>
    <w:rsid w:val="00043B9D"/>
    <w:rsid w:val="0007147E"/>
    <w:rsid w:val="00074ADB"/>
    <w:rsid w:val="00087599"/>
    <w:rsid w:val="00091550"/>
    <w:rsid w:val="00093237"/>
    <w:rsid w:val="00094648"/>
    <w:rsid w:val="000A3A51"/>
    <w:rsid w:val="000B4EBB"/>
    <w:rsid w:val="000D1C39"/>
    <w:rsid w:val="000D5DF5"/>
    <w:rsid w:val="000E0F6F"/>
    <w:rsid w:val="000E5050"/>
    <w:rsid w:val="000F09A1"/>
    <w:rsid w:val="000F29BA"/>
    <w:rsid w:val="000F34CD"/>
    <w:rsid w:val="000F36FD"/>
    <w:rsid w:val="000F3AFD"/>
    <w:rsid w:val="000F6438"/>
    <w:rsid w:val="00106936"/>
    <w:rsid w:val="001134F9"/>
    <w:rsid w:val="001139EF"/>
    <w:rsid w:val="0011685A"/>
    <w:rsid w:val="00117728"/>
    <w:rsid w:val="0012156D"/>
    <w:rsid w:val="00122563"/>
    <w:rsid w:val="00123059"/>
    <w:rsid w:val="00124DD6"/>
    <w:rsid w:val="00135D54"/>
    <w:rsid w:val="001515CB"/>
    <w:rsid w:val="0015741E"/>
    <w:rsid w:val="00161471"/>
    <w:rsid w:val="00163075"/>
    <w:rsid w:val="001765A1"/>
    <w:rsid w:val="00187A45"/>
    <w:rsid w:val="00191764"/>
    <w:rsid w:val="00193AEF"/>
    <w:rsid w:val="001A09BF"/>
    <w:rsid w:val="001B3F8C"/>
    <w:rsid w:val="001B455B"/>
    <w:rsid w:val="001B6FE2"/>
    <w:rsid w:val="001C0184"/>
    <w:rsid w:val="001C04DE"/>
    <w:rsid w:val="001D001E"/>
    <w:rsid w:val="001F6B97"/>
    <w:rsid w:val="002075BB"/>
    <w:rsid w:val="0022235C"/>
    <w:rsid w:val="00225111"/>
    <w:rsid w:val="0023374E"/>
    <w:rsid w:val="00236467"/>
    <w:rsid w:val="002370E2"/>
    <w:rsid w:val="0024159B"/>
    <w:rsid w:val="00241C27"/>
    <w:rsid w:val="00242A98"/>
    <w:rsid w:val="0024509F"/>
    <w:rsid w:val="00252412"/>
    <w:rsid w:val="00254111"/>
    <w:rsid w:val="0027158E"/>
    <w:rsid w:val="0027427B"/>
    <w:rsid w:val="00280CAD"/>
    <w:rsid w:val="00283EC7"/>
    <w:rsid w:val="0029010F"/>
    <w:rsid w:val="0029456F"/>
    <w:rsid w:val="00295BAD"/>
    <w:rsid w:val="002B14C7"/>
    <w:rsid w:val="002B380B"/>
    <w:rsid w:val="002B529F"/>
    <w:rsid w:val="002B5451"/>
    <w:rsid w:val="002C3230"/>
    <w:rsid w:val="002C3DF5"/>
    <w:rsid w:val="002D6817"/>
    <w:rsid w:val="00301472"/>
    <w:rsid w:val="00301AE9"/>
    <w:rsid w:val="00307044"/>
    <w:rsid w:val="00333B5C"/>
    <w:rsid w:val="003402E5"/>
    <w:rsid w:val="00341890"/>
    <w:rsid w:val="00342A81"/>
    <w:rsid w:val="00343D65"/>
    <w:rsid w:val="00343E1B"/>
    <w:rsid w:val="003456CE"/>
    <w:rsid w:val="00363F13"/>
    <w:rsid w:val="00365FEE"/>
    <w:rsid w:val="00367893"/>
    <w:rsid w:val="003713CC"/>
    <w:rsid w:val="0037697A"/>
    <w:rsid w:val="00380798"/>
    <w:rsid w:val="00381EB4"/>
    <w:rsid w:val="0038467D"/>
    <w:rsid w:val="00392F06"/>
    <w:rsid w:val="00395F1F"/>
    <w:rsid w:val="003A07F2"/>
    <w:rsid w:val="003A4C71"/>
    <w:rsid w:val="003A55BE"/>
    <w:rsid w:val="003B0525"/>
    <w:rsid w:val="003C713A"/>
    <w:rsid w:val="003D1D40"/>
    <w:rsid w:val="003E4007"/>
    <w:rsid w:val="003F3B2E"/>
    <w:rsid w:val="00403326"/>
    <w:rsid w:val="00423ECC"/>
    <w:rsid w:val="00437072"/>
    <w:rsid w:val="00445F47"/>
    <w:rsid w:val="00446139"/>
    <w:rsid w:val="00450D02"/>
    <w:rsid w:val="00455774"/>
    <w:rsid w:val="00456F77"/>
    <w:rsid w:val="0046272F"/>
    <w:rsid w:val="0047365C"/>
    <w:rsid w:val="004751B7"/>
    <w:rsid w:val="00483AD2"/>
    <w:rsid w:val="0049299F"/>
    <w:rsid w:val="00493094"/>
    <w:rsid w:val="004968BC"/>
    <w:rsid w:val="004A39DE"/>
    <w:rsid w:val="004A6537"/>
    <w:rsid w:val="004A752B"/>
    <w:rsid w:val="004C6659"/>
    <w:rsid w:val="004C72A9"/>
    <w:rsid w:val="004D2F45"/>
    <w:rsid w:val="004D483B"/>
    <w:rsid w:val="004D505E"/>
    <w:rsid w:val="004E37A6"/>
    <w:rsid w:val="004F3DB3"/>
    <w:rsid w:val="00501BC7"/>
    <w:rsid w:val="00506024"/>
    <w:rsid w:val="00520AAC"/>
    <w:rsid w:val="005270BB"/>
    <w:rsid w:val="005345BA"/>
    <w:rsid w:val="0054007B"/>
    <w:rsid w:val="0054414C"/>
    <w:rsid w:val="00545B2D"/>
    <w:rsid w:val="005526FF"/>
    <w:rsid w:val="00563817"/>
    <w:rsid w:val="005754EA"/>
    <w:rsid w:val="00586349"/>
    <w:rsid w:val="0059160A"/>
    <w:rsid w:val="005A0F16"/>
    <w:rsid w:val="005A155D"/>
    <w:rsid w:val="005B61D6"/>
    <w:rsid w:val="005B6B30"/>
    <w:rsid w:val="005E1A44"/>
    <w:rsid w:val="005E1D59"/>
    <w:rsid w:val="005E22BC"/>
    <w:rsid w:val="005F1DF9"/>
    <w:rsid w:val="0060153F"/>
    <w:rsid w:val="0063085E"/>
    <w:rsid w:val="00641FBF"/>
    <w:rsid w:val="0064249F"/>
    <w:rsid w:val="00651DC4"/>
    <w:rsid w:val="006534D1"/>
    <w:rsid w:val="00655E6B"/>
    <w:rsid w:val="006607E9"/>
    <w:rsid w:val="00676334"/>
    <w:rsid w:val="0068536A"/>
    <w:rsid w:val="00693A05"/>
    <w:rsid w:val="006954F5"/>
    <w:rsid w:val="00695A1C"/>
    <w:rsid w:val="006A2C43"/>
    <w:rsid w:val="006B5DFA"/>
    <w:rsid w:val="006D028C"/>
    <w:rsid w:val="006D3A09"/>
    <w:rsid w:val="006D69FE"/>
    <w:rsid w:val="006D74A9"/>
    <w:rsid w:val="006E1094"/>
    <w:rsid w:val="006F01A9"/>
    <w:rsid w:val="006F5A46"/>
    <w:rsid w:val="0070714F"/>
    <w:rsid w:val="00710905"/>
    <w:rsid w:val="00711AA4"/>
    <w:rsid w:val="007121C1"/>
    <w:rsid w:val="00716F34"/>
    <w:rsid w:val="00722117"/>
    <w:rsid w:val="00725DCD"/>
    <w:rsid w:val="00742636"/>
    <w:rsid w:val="007601DC"/>
    <w:rsid w:val="0076400E"/>
    <w:rsid w:val="00771FD7"/>
    <w:rsid w:val="007722D2"/>
    <w:rsid w:val="00773CFD"/>
    <w:rsid w:val="00775192"/>
    <w:rsid w:val="00777436"/>
    <w:rsid w:val="00782223"/>
    <w:rsid w:val="007855BA"/>
    <w:rsid w:val="007A3BCA"/>
    <w:rsid w:val="007A66BB"/>
    <w:rsid w:val="007B41FC"/>
    <w:rsid w:val="007B7BE1"/>
    <w:rsid w:val="007C13E1"/>
    <w:rsid w:val="007D29BE"/>
    <w:rsid w:val="007E123E"/>
    <w:rsid w:val="007F6FAC"/>
    <w:rsid w:val="007F7803"/>
    <w:rsid w:val="00800FB0"/>
    <w:rsid w:val="00821E03"/>
    <w:rsid w:val="00826CD9"/>
    <w:rsid w:val="00830661"/>
    <w:rsid w:val="00833C59"/>
    <w:rsid w:val="00835ACD"/>
    <w:rsid w:val="008415A7"/>
    <w:rsid w:val="008437EF"/>
    <w:rsid w:val="00845115"/>
    <w:rsid w:val="008458EB"/>
    <w:rsid w:val="00847AD1"/>
    <w:rsid w:val="00853605"/>
    <w:rsid w:val="00854AA6"/>
    <w:rsid w:val="008603AF"/>
    <w:rsid w:val="00860506"/>
    <w:rsid w:val="00862339"/>
    <w:rsid w:val="008650F7"/>
    <w:rsid w:val="00867434"/>
    <w:rsid w:val="00867C68"/>
    <w:rsid w:val="00875C8C"/>
    <w:rsid w:val="008A6159"/>
    <w:rsid w:val="008C2135"/>
    <w:rsid w:val="008C4F26"/>
    <w:rsid w:val="008C5ACD"/>
    <w:rsid w:val="008D1586"/>
    <w:rsid w:val="008D3A6D"/>
    <w:rsid w:val="008E41E2"/>
    <w:rsid w:val="008E5AFD"/>
    <w:rsid w:val="008E6E66"/>
    <w:rsid w:val="008F6602"/>
    <w:rsid w:val="008F6E3B"/>
    <w:rsid w:val="008F796B"/>
    <w:rsid w:val="00901E8D"/>
    <w:rsid w:val="00903C22"/>
    <w:rsid w:val="0091449F"/>
    <w:rsid w:val="00914961"/>
    <w:rsid w:val="009247F8"/>
    <w:rsid w:val="00932D51"/>
    <w:rsid w:val="00936243"/>
    <w:rsid w:val="00936DD6"/>
    <w:rsid w:val="0094587D"/>
    <w:rsid w:val="009516D9"/>
    <w:rsid w:val="00965BED"/>
    <w:rsid w:val="009741F1"/>
    <w:rsid w:val="00981738"/>
    <w:rsid w:val="0098212B"/>
    <w:rsid w:val="00985134"/>
    <w:rsid w:val="00991B8A"/>
    <w:rsid w:val="009939B6"/>
    <w:rsid w:val="009A16D5"/>
    <w:rsid w:val="009A1B86"/>
    <w:rsid w:val="009A4E08"/>
    <w:rsid w:val="009A539D"/>
    <w:rsid w:val="009B7BF5"/>
    <w:rsid w:val="009C03F7"/>
    <w:rsid w:val="009C3480"/>
    <w:rsid w:val="009D2566"/>
    <w:rsid w:val="009D606F"/>
    <w:rsid w:val="009E0068"/>
    <w:rsid w:val="009E0B1C"/>
    <w:rsid w:val="009E110C"/>
    <w:rsid w:val="009F20A9"/>
    <w:rsid w:val="009F4F9D"/>
    <w:rsid w:val="009F7932"/>
    <w:rsid w:val="00A00E8A"/>
    <w:rsid w:val="00A0451C"/>
    <w:rsid w:val="00A05F03"/>
    <w:rsid w:val="00A1075D"/>
    <w:rsid w:val="00A1508D"/>
    <w:rsid w:val="00A26CB8"/>
    <w:rsid w:val="00A27228"/>
    <w:rsid w:val="00A3033B"/>
    <w:rsid w:val="00A41267"/>
    <w:rsid w:val="00A43DC3"/>
    <w:rsid w:val="00A546D4"/>
    <w:rsid w:val="00A57E5E"/>
    <w:rsid w:val="00A61BE2"/>
    <w:rsid w:val="00A80FDC"/>
    <w:rsid w:val="00A86287"/>
    <w:rsid w:val="00A92B6D"/>
    <w:rsid w:val="00AA52C4"/>
    <w:rsid w:val="00AA67C4"/>
    <w:rsid w:val="00AB650C"/>
    <w:rsid w:val="00AB65A0"/>
    <w:rsid w:val="00AC08CC"/>
    <w:rsid w:val="00AD3706"/>
    <w:rsid w:val="00AD4ED3"/>
    <w:rsid w:val="00AE0FDD"/>
    <w:rsid w:val="00AE32B9"/>
    <w:rsid w:val="00AE5F99"/>
    <w:rsid w:val="00AE7D8C"/>
    <w:rsid w:val="00AF0E9D"/>
    <w:rsid w:val="00AF2910"/>
    <w:rsid w:val="00B0126B"/>
    <w:rsid w:val="00B113EA"/>
    <w:rsid w:val="00B20ADB"/>
    <w:rsid w:val="00B312CF"/>
    <w:rsid w:val="00B32015"/>
    <w:rsid w:val="00B36EB5"/>
    <w:rsid w:val="00B466CF"/>
    <w:rsid w:val="00B466ED"/>
    <w:rsid w:val="00B53449"/>
    <w:rsid w:val="00B541DF"/>
    <w:rsid w:val="00B71A36"/>
    <w:rsid w:val="00B74980"/>
    <w:rsid w:val="00B7798F"/>
    <w:rsid w:val="00B80D9B"/>
    <w:rsid w:val="00B818A5"/>
    <w:rsid w:val="00B85CB7"/>
    <w:rsid w:val="00BA0902"/>
    <w:rsid w:val="00BA1976"/>
    <w:rsid w:val="00BA4975"/>
    <w:rsid w:val="00BA587A"/>
    <w:rsid w:val="00BB3CFE"/>
    <w:rsid w:val="00BB7C55"/>
    <w:rsid w:val="00BC1E8E"/>
    <w:rsid w:val="00BD4126"/>
    <w:rsid w:val="00BE301F"/>
    <w:rsid w:val="00BE554A"/>
    <w:rsid w:val="00BF0A3D"/>
    <w:rsid w:val="00BF3459"/>
    <w:rsid w:val="00BF4795"/>
    <w:rsid w:val="00BF4D8A"/>
    <w:rsid w:val="00BF60FB"/>
    <w:rsid w:val="00C06140"/>
    <w:rsid w:val="00C0679F"/>
    <w:rsid w:val="00C1072F"/>
    <w:rsid w:val="00C127AA"/>
    <w:rsid w:val="00C17050"/>
    <w:rsid w:val="00C43C77"/>
    <w:rsid w:val="00C44DAF"/>
    <w:rsid w:val="00C45B8D"/>
    <w:rsid w:val="00C462E5"/>
    <w:rsid w:val="00C54472"/>
    <w:rsid w:val="00C553B8"/>
    <w:rsid w:val="00C55968"/>
    <w:rsid w:val="00C57BFC"/>
    <w:rsid w:val="00C60CF6"/>
    <w:rsid w:val="00C638A8"/>
    <w:rsid w:val="00C65230"/>
    <w:rsid w:val="00C8305F"/>
    <w:rsid w:val="00C95C11"/>
    <w:rsid w:val="00CA0A0E"/>
    <w:rsid w:val="00CB3EC5"/>
    <w:rsid w:val="00CC3CFC"/>
    <w:rsid w:val="00CD6BC4"/>
    <w:rsid w:val="00CD6F7E"/>
    <w:rsid w:val="00CF40D6"/>
    <w:rsid w:val="00D04986"/>
    <w:rsid w:val="00D13DCF"/>
    <w:rsid w:val="00D15B65"/>
    <w:rsid w:val="00D17248"/>
    <w:rsid w:val="00D2226B"/>
    <w:rsid w:val="00D24EA5"/>
    <w:rsid w:val="00D268C6"/>
    <w:rsid w:val="00D34C87"/>
    <w:rsid w:val="00D43CD6"/>
    <w:rsid w:val="00D51953"/>
    <w:rsid w:val="00D603B8"/>
    <w:rsid w:val="00D83B59"/>
    <w:rsid w:val="00D84C8B"/>
    <w:rsid w:val="00D84E96"/>
    <w:rsid w:val="00D85C16"/>
    <w:rsid w:val="00D8652A"/>
    <w:rsid w:val="00D92563"/>
    <w:rsid w:val="00DB5D7A"/>
    <w:rsid w:val="00DB7157"/>
    <w:rsid w:val="00DD126D"/>
    <w:rsid w:val="00DD1D40"/>
    <w:rsid w:val="00DE77B3"/>
    <w:rsid w:val="00DF0C06"/>
    <w:rsid w:val="00DF3F61"/>
    <w:rsid w:val="00E06A3F"/>
    <w:rsid w:val="00E1736F"/>
    <w:rsid w:val="00E20498"/>
    <w:rsid w:val="00E207A6"/>
    <w:rsid w:val="00E27A83"/>
    <w:rsid w:val="00E27CC0"/>
    <w:rsid w:val="00E34A39"/>
    <w:rsid w:val="00E444CE"/>
    <w:rsid w:val="00E44970"/>
    <w:rsid w:val="00E55908"/>
    <w:rsid w:val="00E606A0"/>
    <w:rsid w:val="00E619FB"/>
    <w:rsid w:val="00E61A4E"/>
    <w:rsid w:val="00E620CD"/>
    <w:rsid w:val="00E62E4E"/>
    <w:rsid w:val="00E64435"/>
    <w:rsid w:val="00E85A03"/>
    <w:rsid w:val="00E87EBE"/>
    <w:rsid w:val="00E92A3A"/>
    <w:rsid w:val="00E953A2"/>
    <w:rsid w:val="00EA1BB4"/>
    <w:rsid w:val="00EA399C"/>
    <w:rsid w:val="00EA5B5D"/>
    <w:rsid w:val="00EB2285"/>
    <w:rsid w:val="00EC00E4"/>
    <w:rsid w:val="00EC08AF"/>
    <w:rsid w:val="00EC17D7"/>
    <w:rsid w:val="00EC63A4"/>
    <w:rsid w:val="00ED1BBA"/>
    <w:rsid w:val="00ED1BEB"/>
    <w:rsid w:val="00ED3D29"/>
    <w:rsid w:val="00ED5CC9"/>
    <w:rsid w:val="00ED7F95"/>
    <w:rsid w:val="00EF6D7F"/>
    <w:rsid w:val="00F04648"/>
    <w:rsid w:val="00F32D49"/>
    <w:rsid w:val="00F40A4F"/>
    <w:rsid w:val="00F41374"/>
    <w:rsid w:val="00F44377"/>
    <w:rsid w:val="00F44EBE"/>
    <w:rsid w:val="00F46FF8"/>
    <w:rsid w:val="00F67A93"/>
    <w:rsid w:val="00F72199"/>
    <w:rsid w:val="00F84787"/>
    <w:rsid w:val="00F87364"/>
    <w:rsid w:val="00F90387"/>
    <w:rsid w:val="00F90FF9"/>
    <w:rsid w:val="00F9358F"/>
    <w:rsid w:val="00F9583A"/>
    <w:rsid w:val="00F970AA"/>
    <w:rsid w:val="00F974AB"/>
    <w:rsid w:val="00FA00CA"/>
    <w:rsid w:val="00FA656C"/>
    <w:rsid w:val="00FB0A22"/>
    <w:rsid w:val="00FB6E4E"/>
    <w:rsid w:val="00FC2113"/>
    <w:rsid w:val="00FC60E9"/>
    <w:rsid w:val="00FD58E1"/>
    <w:rsid w:val="00FE0055"/>
    <w:rsid w:val="00FE2DCC"/>
    <w:rsid w:val="00FE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958F5"/>
  <w15:chartTrackingRefBased/>
  <w15:docId w15:val="{20C23FD2-20F4-4BA0-9013-458B4BC9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8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8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8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8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8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8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8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8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8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8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8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8A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3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8A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04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C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21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1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1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135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5F9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D7"/>
  </w:style>
  <w:style w:type="paragraph" w:styleId="Footer">
    <w:name w:val="footer"/>
    <w:basedOn w:val="Normal"/>
    <w:link w:val="Foot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D7"/>
  </w:style>
  <w:style w:type="table" w:styleId="PlainTable3">
    <w:name w:val="Plain Table 3"/>
    <w:basedOn w:val="TableNormal"/>
    <w:uiPriority w:val="43"/>
    <w:rsid w:val="008536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458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57E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A0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86F193E96F844BBCE3DA963109289" ma:contentTypeVersion="13" ma:contentTypeDescription="Create a new document." ma:contentTypeScope="" ma:versionID="a7dfc4e6d70bedc8f66739b54ef53b39">
  <xsd:schema xmlns:xsd="http://www.w3.org/2001/XMLSchema" xmlns:xs="http://www.w3.org/2001/XMLSchema" xmlns:p="http://schemas.microsoft.com/office/2006/metadata/properties" xmlns:ns1="http://schemas.microsoft.com/sharepoint/v3" xmlns:ns3="82f7e0cf-cf47-4859-8e79-310bf0daf930" xmlns:ns4="63381354-62fd-44df-9745-f4610fc71e53" targetNamespace="http://schemas.microsoft.com/office/2006/metadata/properties" ma:root="true" ma:fieldsID="5e389a72f5e26487bc6c2e8c334e364f" ns1:_="" ns3:_="" ns4:_="">
    <xsd:import namespace="http://schemas.microsoft.com/sharepoint/v3"/>
    <xsd:import namespace="82f7e0cf-cf47-4859-8e79-310bf0daf930"/>
    <xsd:import namespace="63381354-62fd-44df-9745-f4610fc71e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7e0cf-cf47-4859-8e79-310bf0daf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81354-62fd-44df-9745-f4610fc71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2f7e0cf-cf47-4859-8e79-310bf0daf930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CC6DFAE-A990-4A23-B6CA-E2E912B9A9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57FD01-9C89-4C52-874E-F2A984B01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f7e0cf-cf47-4859-8e79-310bf0daf930"/>
    <ds:schemaRef ds:uri="63381354-62fd-44df-9745-f4610fc71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F5F50C-F841-4FFF-8307-356DC09C8C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953645-7F59-46D1-9BC0-0D46886447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f7e0cf-cf47-4859-8e79-310bf0daf930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Middlesex University Hospital NHS Trust</Company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WANI, Nader (IMPERIAL COLLEGE HEALTHCARE NHS TRUST)</dc:creator>
  <cp:keywords/>
  <dc:description/>
  <cp:lastModifiedBy>BEDWANI, Nader (IMPERIAL COLLEGE HEALTHCARE NHS TRUST)</cp:lastModifiedBy>
  <cp:revision>5</cp:revision>
  <dcterms:created xsi:type="dcterms:W3CDTF">2025-12-22T17:47:00Z</dcterms:created>
  <dcterms:modified xsi:type="dcterms:W3CDTF">2026-03-2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86F193E96F844BBCE3DA963109289</vt:lpwstr>
  </property>
</Properties>
</file>